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仿宋" w:cs="Times New Roman"/>
          <w:b/>
          <w:b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>Supplemental Table 2. F</w:t>
      </w: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>ull DNA and protein sequences of the best ZFN (hPGRN ZFL1 and ZFR2) for human PGRN</w:t>
      </w: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>.</w:t>
      </w:r>
    </w:p>
    <w:p>
      <w:pPr>
        <w:pStyle w:val="Style15"/>
        <w:widowControl/>
        <w:numPr>
          <w:ilvl w:val="0"/>
          <w:numId w:val="1"/>
        </w:numPr>
        <w:tabs>
          <w:tab w:val="clear" w:pos="420"/>
          <w:tab w:val="left" w:pos="284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720" w:hanging="720"/>
        <w:jc w:val="left"/>
        <w:rPr>
          <w:rFonts w:ascii="Times New Roman" w:hAnsi="Times New Roman" w:eastAsia="仿宋" w:cs="Times New Roman"/>
          <w:b/>
          <w:b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 xml:space="preserve">DNA sequence of hPGRN ZFL1-FokI DD and ZFR2-FokI RR: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105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  <w:t>h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PGRN ZFL1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-FokI DD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: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 xml:space="preserve">      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szCs w:val="21"/>
        </w:rPr>
        <w:t>ATGGCACCAAAGAAAAAGCGGAAGGTAGATTACAAAGATCATGATGGCGATTACAAGGACCACGATATCGACTACAAAGATGACGATGATAAGAAGCTT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CCCACGAGAGACCTTTCCAGTGCAGGATCTGTATGCGGAACTTCAGCGACAGAAGCAACCTGACCAGGCACACAAGGACCCATACTGGCGAAAAGCCCTTTCAATGTCGGATTTGCATGCGCAACTTTTCC</w:t>
      </w:r>
      <w:r>
        <w:rPr>
          <w:rFonts w:eastAsia="仿宋" w:cs="Times New Roman" w:ascii="Times New Roman" w:hAnsi="Times New Roman"/>
          <w:color w:val="000000"/>
          <w:szCs w:val="21"/>
        </w:rPr>
        <w:t>CTGAGACACCATCTCACAAGA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ACCTCCGGACACACACCGGAGAGAAACCATTCCAGTGTAGAATCTGCATGAGGAATTTCTCT</w:t>
      </w:r>
      <w:r>
        <w:rPr>
          <w:rFonts w:eastAsia="仿宋" w:cs="Times New Roman" w:ascii="Times New Roman" w:hAnsi="Times New Roman"/>
          <w:color w:val="000000"/>
          <w:szCs w:val="21"/>
        </w:rPr>
        <w:t>CAGAAGGCCAACCTGACCAGG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ATCTGAGAACCCAT</w:t>
      </w:r>
      <w:r>
        <w:rPr>
          <w:rFonts w:eastAsia="仿宋" w:cs="Times New Roman" w:ascii="Times New Roman" w:hAnsi="Times New Roman"/>
          <w:color w:val="000000"/>
          <w:szCs w:val="21"/>
        </w:rPr>
        <w:t>CTCGAG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GGCGGTGGCAGC</w:t>
      </w:r>
      <w:r>
        <w:rPr>
          <w:rFonts w:eastAsia="仿宋" w:cs="Times New Roman" w:ascii="Times New Roman" w:hAnsi="Times New Roman"/>
          <w:color w:val="000000"/>
          <w:szCs w:val="21"/>
        </w:rPr>
        <w:t>CAGCTGGTTAAATCCGAGTTGGAAGAGAAAAAGTCTGAGCTCCGCCATAAGTTGAAATACGTGCCTCACGAGTATATCGAACTGATCGAGATCGCCAGAAACTCAACCCAAGACAGGATTTTGGAAATGAAAGTGATGGAGTTCTTTATGAAGGTCTATGGCTATAGGGGAAAGCACCTCGGCGGGAGCAGGAAGCCCGACGGCGCCATTTATACAGTCGGGTCTCCAATCGACTATGGGGTCATCGTTGACACTAAGGCCTATTCCGGGGGTTACAACCTCCCAATAGGGCAGGCTGACGAGATGCAGGACTACGTGGAGGAGAACCAAACAAGGAACAAGCATATAAACCCTAACGAGTGGTGGAAAGTATACCCTAGTTCTGTTACTGAGTTCAAGTTTCTCTTCGTGAGCGGACACTTCAAAGGAAATTACAAAGCTCAACTGACAAGACTGAATCATATTACTAACTGTAATGGTGCCGTCCTGTCAGTGGAGGAACTGCTGATTGGCGGAGAGATGATCAAGGCAGGCACCCTTACTCTCGAAGAAGTGCGGCGAAAGTTTAATAACGGTGAAATCAACTTCTAA</w:t>
      </w:r>
    </w:p>
    <w:p>
      <w:pPr>
        <w:pStyle w:val="Normal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PGRN ZFR2</w:t>
      </w:r>
      <w:r>
        <w:rPr>
          <w:rFonts w:cs="Times New Roman" w:ascii="Times New Roman" w:hAnsi="Times New Roman"/>
          <w:color w:val="000000"/>
          <w:szCs w:val="21"/>
        </w:rPr>
        <w:t>-FokI RR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szCs w:val="21"/>
        </w:rPr>
        <w:t>ATGGCGCCCAAGAAGAAACGAAAGGTCTATCCTTACGATGTGCCAGACTACGCCGGGTATCCATATGATGTGCCTGACTATGCCGGCAGCTATCCCTATGACGTGCCCGATTATGCAGCTCA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GG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T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AC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C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CCCACGAGAGACCTTTCCAGTGCAGGATCTGTATGCGGAACTTCAGCCGCCAACAGAAGCTGGACACCCACACAAGGACCCATACTGGCGAAAAGCCCTTTCAATGTCGGATTTGCATGCGCAACTTTTCCCTCAGCCAGACACTGAAGAGGCACCTCCGGACACACACCGGAGAGAAACCATTCCAGTGTAGAATCTGCATGAGGAATTTCTCT</w:t>
      </w:r>
      <w:r>
        <w:rPr>
          <w:rFonts w:eastAsia="仿宋" w:cs="Times New Roman" w:ascii="Times New Roman" w:hAnsi="Times New Roman"/>
          <w:color w:val="000000"/>
          <w:szCs w:val="21"/>
        </w:rPr>
        <w:t>CGCGTGGACCACCTGGGGGGC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ATCTGAGAACCCATGG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A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TC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C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GGCGGTGGCAGC</w:t>
      </w:r>
      <w:r>
        <w:rPr>
          <w:rFonts w:eastAsia="仿宋" w:cs="Times New Roman" w:ascii="Times New Roman" w:hAnsi="Times New Roman"/>
          <w:color w:val="000000"/>
          <w:szCs w:val="21"/>
        </w:rPr>
        <w:t>CAGTTGGTGAAATCCGAGCTGGAGGAGAAAAAGTCAGAGCTGCGCCACAAACTCAAGTACGTGCCACACGAATACATTGAGCTGATCGAGATCGCCAGGAACTCCACGCAGGACAGAAT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CCT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G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GAG</w:t>
      </w:r>
      <w:r>
        <w:rPr>
          <w:rFonts w:eastAsia="仿宋" w:cs="Times New Roman" w:ascii="Times New Roman" w:hAnsi="Times New Roman"/>
          <w:color w:val="000000"/>
          <w:szCs w:val="21"/>
        </w:rPr>
        <w:t>ATGAAGGTAATGGAATTTTTCATGAAGGTGTACGGCTACAGAGGCAAGCATCTGGGAGGGTCCCGCAAGCCTGATGGAGCAATCTACACCGTCGGAAGCCCC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AT</w:t>
      </w:r>
      <w:r>
        <w:rPr>
          <w:rFonts w:eastAsia="仿宋" w:cs="Times New Roman" w:ascii="Times New Roman" w:hAnsi="Times New Roman"/>
          <w:color w:val="000000"/>
          <w:szCs w:val="21"/>
          <w:u w:val="single"/>
        </w:rPr>
        <w:t>A</w:t>
      </w:r>
      <w:r>
        <w:rPr>
          <w:rFonts w:eastAsia="仿宋" w:cs="Times New Roman" w:ascii="Times New Roman" w:hAnsi="Times New Roman"/>
          <w:color w:val="000000"/>
          <w:kern w:val="0"/>
          <w:szCs w:val="21"/>
        </w:rPr>
        <w:t>GATT</w:t>
      </w:r>
      <w:r>
        <w:rPr>
          <w:rFonts w:eastAsia="仿宋" w:cs="Times New Roman" w:ascii="Times New Roman" w:hAnsi="Times New Roman"/>
          <w:color w:val="000000"/>
          <w:szCs w:val="21"/>
        </w:rPr>
        <w:t>ACGGGGTAATCGTCGATACCAAAGCATATAGTGGCGGATACAACCTGCCAATCGGCCAAGCCCGGGAAATGCAGCGATACGTGGAAGAAAACCAGACTAGGAACAAACACATTAACCCAAACGAATGGTGGAAAGTCTATCCTAGCTCTGTGACGGAGTTCAAGTTTCTCTTTGTTTCCGGCCATTTCAAGGGGAATTACAAGGCTCAGCTGACAAGGCTGAATCATATTACTAATTGTAACGGGGCCGTTCTCTCAGTGGAAGAGCTGCTGATTGGCGGAGAGATGATTAAAGCCGGCACCCTTACCCTGGAAGAGGTTCGGCGGAAATTCAACAATGGCGAGATAAACTTTTGA</w:t>
      </w:r>
    </w:p>
    <w:p>
      <w:pPr>
        <w:pStyle w:val="Normal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</w:r>
    </w:p>
    <w:p>
      <w:pPr>
        <w:pStyle w:val="Style15"/>
        <w:ind w:hanging="0"/>
        <w:rPr>
          <w:rFonts w:ascii="Times New Roman" w:hAnsi="Times New Roman" w:eastAsia="仿宋" w:cs="Times New Roman"/>
          <w:b/>
          <w:b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 xml:space="preserve">2. </w:t>
      </w: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>A</w:t>
      </w: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>mino acid</w:t>
      </w:r>
      <w:r>
        <w:rPr>
          <w:rFonts w:eastAsia="仿宋" w:cs="Times New Roman" w:ascii="Times New Roman" w:hAnsi="Times New Roman"/>
          <w:b/>
          <w:color w:val="000000"/>
          <w:kern w:val="0"/>
          <w:szCs w:val="21"/>
        </w:rPr>
        <w:t xml:space="preserve"> sequence of hPGRN ZFL1-FokI DD and ZFR2-FokI RR:                                         </w:t>
      </w:r>
    </w:p>
    <w:p>
      <w:pPr>
        <w:pStyle w:val="Normal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  <w:t xml:space="preserve">hPGRN ZFL1-FokI DD:                                                                             </w:t>
      </w:r>
    </w:p>
    <w:p>
      <w:pPr>
        <w:pStyle w:val="Normal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  <w:t>MAPKKKRKVDYKDHDGDYKDHDIDYKDDDDKKLPHERPFQCRICMRNFSDRSNLTRHTRTHTGEKPFQCRICMRNFSLRHHLTRHLRTHTGEKPFQCRICMRNFSQKANLTRHLRTHLEGGGSQLVKSELEEKKSELRHKLKYVPHEYIELIEIARNSTQDRILEMKVMEFFMKVYGYRGKHLGGSRKPDGAIYTVGSPIDYGVIVDTKAYSGGYNLPIGQADEMQDYVEENQTRNKHINPNEWWKVYPSSVTEFKFLFVSGHFKGNYKAQLTRLNHITNCNGAVLSVEELLIGGEMIKAGTLTLEEVRRKFNNGEINF</w:t>
      </w:r>
    </w:p>
    <w:p>
      <w:pPr>
        <w:pStyle w:val="Normal"/>
        <w:rPr>
          <w:rFonts w:ascii="Times New Roman" w:hAnsi="Times New Roman" w:eastAsia="仿宋" w:cs="Times New Roman"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hPGRN ZFR2-FokI RR:                                                                                   </w:t>
      </w:r>
    </w:p>
    <w:p>
      <w:pPr>
        <w:pStyle w:val="Normal"/>
        <w:rPr>
          <w:rFonts w:ascii="Times New Roman" w:hAnsi="Times New Roman" w:eastAsia="仿宋" w:cs="Times New Roman"/>
          <w:color w:val="000000"/>
          <w:szCs w:val="21"/>
        </w:rPr>
      </w:pPr>
      <w:r>
        <w:rPr>
          <w:rFonts w:eastAsia="仿宋" w:cs="Times New Roman" w:ascii="Times New Roman" w:hAnsi="Times New Roman"/>
          <w:color w:val="000000"/>
          <w:szCs w:val="21"/>
        </w:rPr>
        <w:t>MAPKKKRKVYPYDVPDYAGYPYDVPDYAGSYPYDVPDYAAHGTPHERPFQCRICMRNFSRQQKLDTHTRTHTGEKPFQCRICMRNFSLSQTLKRHLRTHTGEKPFQCRICMRNFSRVDHLGGHLRTHGSGGGSQLVKSELEEKKSELRHKLKYVPHEYIELIEIARNSTQDRILEMKVMEFFMKVYGYRGKHLGGSRKPDGAIYTVGSPIDYGVIVDTKAYSGGYNLPIGQAREMQRYVEENQTRNKHINPNEWWKVYPSSVTEFKFLFVSGHFKGNYKAQLTRLNHITNCNGAVLSVEELLIGGEMIKAGTLTLEEVRRKFNNGEINF</w:t>
      </w:r>
    </w:p>
    <w:p>
      <w:pPr>
        <w:pStyle w:val="Normal"/>
        <w:rPr>
          <w:rFonts w:ascii="Times New Roman" w:hAnsi="Times New Roman" w:eastAsia="仿宋" w:cs="Times New Roman"/>
          <w:color w:val="000000"/>
          <w:szCs w:val="21"/>
        </w:rPr>
      </w:pPr>
      <w:r>
        <w:rPr>
          <w:rFonts w:eastAsia="仿宋"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3:25:00Z</dcterms:created>
  <dc:creator>Weifeng</dc:creator>
  <dc:description/>
  <cp:keywords/>
  <dc:language>en-US</dc:language>
  <cp:lastModifiedBy>Haibin Xia</cp:lastModifiedBy>
  <dcterms:modified xsi:type="dcterms:W3CDTF">2012-08-21T15:00:00Z</dcterms:modified>
  <cp:revision>2</cp:revision>
  <dc:subject/>
  <dc:title/>
</cp:coreProperties>
</file>